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122B77" w14:textId="77777777" w:rsidR="003D2F65" w:rsidRDefault="003D2F65" w:rsidP="003D2F65">
      <w:pPr>
        <w:jc w:val="center"/>
        <w:rPr>
          <w:b/>
          <w:bCs/>
          <w:u w:val="single"/>
        </w:rPr>
      </w:pPr>
      <w:bookmarkStart w:id="0" w:name="_Hlk183783476"/>
      <w:bookmarkStart w:id="1" w:name="_GoBack"/>
      <w:bookmarkEnd w:id="0"/>
      <w:bookmarkEnd w:id="1"/>
      <w:r w:rsidRPr="009C0164">
        <w:rPr>
          <w:b/>
          <w:bCs/>
          <w:u w:val="single"/>
        </w:rPr>
        <w:t xml:space="preserve">Interhospital variations in practice and </w:t>
      </w:r>
      <w:r>
        <w:rPr>
          <w:b/>
          <w:bCs/>
          <w:u w:val="single"/>
        </w:rPr>
        <w:t xml:space="preserve">technical </w:t>
      </w:r>
      <w:r w:rsidRPr="009C0164">
        <w:rPr>
          <w:b/>
          <w:bCs/>
          <w:u w:val="single"/>
        </w:rPr>
        <w:t xml:space="preserve">outcomes for endoscopic resection of early </w:t>
      </w:r>
      <w:proofErr w:type="spellStart"/>
      <w:r>
        <w:rPr>
          <w:b/>
          <w:bCs/>
          <w:u w:val="single"/>
        </w:rPr>
        <w:t>oesophago</w:t>
      </w:r>
      <w:proofErr w:type="spellEnd"/>
      <w:r w:rsidRPr="009C0164">
        <w:rPr>
          <w:b/>
          <w:bCs/>
          <w:u w:val="single"/>
        </w:rPr>
        <w:t>-gastric adenocarcinoma: multi-</w:t>
      </w:r>
      <w:r>
        <w:rPr>
          <w:b/>
          <w:bCs/>
          <w:u w:val="single"/>
        </w:rPr>
        <w:t>centre</w:t>
      </w:r>
      <w:r w:rsidRPr="009C0164">
        <w:rPr>
          <w:b/>
          <w:bCs/>
          <w:u w:val="single"/>
        </w:rPr>
        <w:t xml:space="preserve"> CONGRESS dataset analysis</w:t>
      </w:r>
    </w:p>
    <w:p w14:paraId="041A6EF8" w14:textId="77777777" w:rsidR="003D2F65" w:rsidRPr="009C0164" w:rsidRDefault="003D2F65" w:rsidP="003D2F65">
      <w:pPr>
        <w:jc w:val="center"/>
        <w:rPr>
          <w:b/>
          <w:bCs/>
          <w:u w:val="single"/>
        </w:rPr>
      </w:pPr>
    </w:p>
    <w:p w14:paraId="051FC171" w14:textId="77777777" w:rsidR="003D2F65" w:rsidRPr="004D0E71" w:rsidRDefault="003D2F65" w:rsidP="003D2F65">
      <w:pPr>
        <w:pStyle w:val="NoSpacing"/>
        <w:rPr>
          <w:sz w:val="20"/>
          <w:szCs w:val="20"/>
        </w:rPr>
      </w:pPr>
      <w:r w:rsidRPr="004D0E71">
        <w:rPr>
          <w:sz w:val="20"/>
          <w:szCs w:val="20"/>
        </w:rPr>
        <w:t>Kirsty Cole MBBCh</w:t>
      </w:r>
      <w:r w:rsidRPr="004D0E71">
        <w:rPr>
          <w:sz w:val="20"/>
          <w:szCs w:val="20"/>
          <w:vertAlign w:val="superscript"/>
        </w:rPr>
        <w:t>1,13</w:t>
      </w:r>
      <w:r w:rsidRPr="004D0E71">
        <w:rPr>
          <w:sz w:val="20"/>
          <w:szCs w:val="20"/>
        </w:rPr>
        <w:t>, Pradeep Bhandari PhD</w:t>
      </w:r>
      <w:r w:rsidRPr="004D0E71">
        <w:rPr>
          <w:sz w:val="20"/>
          <w:szCs w:val="20"/>
          <w:vertAlign w:val="superscript"/>
        </w:rPr>
        <w:t>2</w:t>
      </w:r>
      <w:r w:rsidRPr="004D0E71">
        <w:rPr>
          <w:sz w:val="20"/>
          <w:szCs w:val="20"/>
        </w:rPr>
        <w:t>, James A Gossage MD</w:t>
      </w:r>
      <w:r w:rsidRPr="004D0E71">
        <w:rPr>
          <w:sz w:val="20"/>
          <w:szCs w:val="20"/>
          <w:vertAlign w:val="superscript"/>
        </w:rPr>
        <w:t>3</w:t>
      </w:r>
      <w:r w:rsidRPr="004D0E71">
        <w:rPr>
          <w:sz w:val="20"/>
          <w:szCs w:val="20"/>
        </w:rPr>
        <w:t xml:space="preserve">, Natalie </w:t>
      </w:r>
      <w:proofErr w:type="spellStart"/>
      <w:r w:rsidRPr="004D0E71">
        <w:rPr>
          <w:sz w:val="20"/>
          <w:szCs w:val="20"/>
        </w:rPr>
        <w:t>Blencowe</w:t>
      </w:r>
      <w:proofErr w:type="spellEnd"/>
      <w:r w:rsidRPr="004D0E71">
        <w:rPr>
          <w:sz w:val="20"/>
          <w:szCs w:val="20"/>
        </w:rPr>
        <w:t xml:space="preserve"> PhD</w:t>
      </w:r>
      <w:r w:rsidRPr="004D0E71">
        <w:rPr>
          <w:sz w:val="20"/>
          <w:szCs w:val="20"/>
          <w:vertAlign w:val="superscript"/>
        </w:rPr>
        <w:t>4</w:t>
      </w:r>
      <w:r w:rsidRPr="004D0E71">
        <w:rPr>
          <w:sz w:val="20"/>
          <w:szCs w:val="20"/>
        </w:rPr>
        <w:t xml:space="preserve">, </w:t>
      </w:r>
      <w:proofErr w:type="spellStart"/>
      <w:r w:rsidRPr="004D0E71">
        <w:rPr>
          <w:sz w:val="20"/>
          <w:szCs w:val="20"/>
        </w:rPr>
        <w:t>Swathikan</w:t>
      </w:r>
      <w:proofErr w:type="spellEnd"/>
      <w:r w:rsidRPr="004D0E71">
        <w:rPr>
          <w:sz w:val="20"/>
          <w:szCs w:val="20"/>
        </w:rPr>
        <w:t xml:space="preserve"> Chidambaram MBBS</w:t>
      </w:r>
      <w:r w:rsidRPr="004D0E71">
        <w:rPr>
          <w:sz w:val="20"/>
          <w:szCs w:val="20"/>
          <w:vertAlign w:val="superscript"/>
        </w:rPr>
        <w:t>5</w:t>
      </w:r>
      <w:r w:rsidRPr="004D0E71">
        <w:rPr>
          <w:sz w:val="20"/>
          <w:szCs w:val="20"/>
        </w:rPr>
        <w:t>, Tom Crosby PhD</w:t>
      </w:r>
      <w:r w:rsidRPr="004D0E71">
        <w:rPr>
          <w:sz w:val="20"/>
          <w:szCs w:val="20"/>
          <w:vertAlign w:val="superscript"/>
        </w:rPr>
        <w:t>6</w:t>
      </w:r>
      <w:r w:rsidRPr="004D0E71">
        <w:rPr>
          <w:sz w:val="20"/>
          <w:szCs w:val="20"/>
        </w:rPr>
        <w:t>, Neil M Davies PhD</w:t>
      </w:r>
      <w:r w:rsidRPr="004D0E71">
        <w:rPr>
          <w:sz w:val="20"/>
          <w:szCs w:val="20"/>
          <w:vertAlign w:val="superscript"/>
        </w:rPr>
        <w:t>7,8</w:t>
      </w:r>
      <w:r w:rsidRPr="004D0E71">
        <w:rPr>
          <w:sz w:val="20"/>
          <w:szCs w:val="20"/>
        </w:rPr>
        <w:t>, Richard PT Evans MBBS</w:t>
      </w:r>
      <w:r w:rsidRPr="004D0E71">
        <w:rPr>
          <w:sz w:val="20"/>
          <w:szCs w:val="20"/>
          <w:vertAlign w:val="superscript"/>
        </w:rPr>
        <w:t>9</w:t>
      </w:r>
      <w:r w:rsidRPr="004D0E71">
        <w:rPr>
          <w:sz w:val="20"/>
          <w:szCs w:val="20"/>
        </w:rPr>
        <w:t>, Ewen A Griffiths MD</w:t>
      </w:r>
      <w:r w:rsidRPr="004D0E71">
        <w:rPr>
          <w:sz w:val="20"/>
          <w:szCs w:val="20"/>
          <w:vertAlign w:val="superscript"/>
        </w:rPr>
        <w:t>9,10</w:t>
      </w:r>
      <w:r w:rsidRPr="004D0E71">
        <w:rPr>
          <w:sz w:val="20"/>
          <w:szCs w:val="20"/>
        </w:rPr>
        <w:t>, Sivesh K Kamarajah MBBS</w:t>
      </w:r>
      <w:r w:rsidRPr="004D0E71">
        <w:rPr>
          <w:sz w:val="20"/>
          <w:szCs w:val="20"/>
          <w:vertAlign w:val="superscript"/>
        </w:rPr>
        <w:t>9</w:t>
      </w:r>
      <w:r w:rsidRPr="004D0E71">
        <w:rPr>
          <w:sz w:val="20"/>
          <w:szCs w:val="20"/>
        </w:rPr>
        <w:t>, Sheraz R Markar PhD</w:t>
      </w:r>
      <w:r w:rsidRPr="004D0E71">
        <w:rPr>
          <w:sz w:val="20"/>
          <w:szCs w:val="20"/>
          <w:vertAlign w:val="superscript"/>
        </w:rPr>
        <w:t>11</w:t>
      </w:r>
      <w:r w:rsidRPr="004D0E71">
        <w:rPr>
          <w:sz w:val="20"/>
          <w:szCs w:val="20"/>
        </w:rPr>
        <w:t>, Nigel Trudgill MBBS</w:t>
      </w:r>
      <w:r w:rsidRPr="004D0E71">
        <w:rPr>
          <w:sz w:val="20"/>
          <w:szCs w:val="20"/>
          <w:vertAlign w:val="superscript"/>
        </w:rPr>
        <w:t>9</w:t>
      </w:r>
      <w:r w:rsidRPr="004D0E71">
        <w:rPr>
          <w:sz w:val="20"/>
          <w:szCs w:val="20"/>
        </w:rPr>
        <w:t>, Timothy J Underwood PhD</w:t>
      </w:r>
      <w:r w:rsidRPr="004D0E71">
        <w:rPr>
          <w:sz w:val="20"/>
          <w:szCs w:val="20"/>
          <w:vertAlign w:val="superscript"/>
        </w:rPr>
        <w:t>12</w:t>
      </w:r>
      <w:r w:rsidRPr="004D0E71">
        <w:rPr>
          <w:sz w:val="20"/>
          <w:szCs w:val="20"/>
        </w:rPr>
        <w:t>, Philip H Pucher PhD</w:t>
      </w:r>
      <w:r w:rsidRPr="004D0E71">
        <w:rPr>
          <w:sz w:val="20"/>
          <w:szCs w:val="20"/>
          <w:vertAlign w:val="superscript"/>
        </w:rPr>
        <w:t>1,5,13</w:t>
      </w:r>
      <w:r w:rsidRPr="004D0E71">
        <w:rPr>
          <w:sz w:val="20"/>
          <w:szCs w:val="20"/>
        </w:rPr>
        <w:t xml:space="preserve"> </w:t>
      </w:r>
    </w:p>
    <w:p w14:paraId="2E4CB902" w14:textId="77777777" w:rsidR="003D2F65" w:rsidRPr="004D0E71" w:rsidRDefault="003D2F65" w:rsidP="003D2F65">
      <w:pPr>
        <w:pStyle w:val="NoSpacing"/>
        <w:rPr>
          <w:sz w:val="20"/>
          <w:szCs w:val="20"/>
        </w:rPr>
      </w:pPr>
      <w:r w:rsidRPr="004D0E71">
        <w:rPr>
          <w:sz w:val="20"/>
          <w:szCs w:val="20"/>
        </w:rPr>
        <w:t>on behalf of the CONGRESS collaborative</w:t>
      </w:r>
    </w:p>
    <w:p w14:paraId="50625AF7" w14:textId="77777777" w:rsidR="003D2F65" w:rsidRPr="004D0E71" w:rsidRDefault="003D2F65" w:rsidP="003D2F65">
      <w:pPr>
        <w:rPr>
          <w:b/>
          <w:bCs/>
          <w:sz w:val="20"/>
          <w:szCs w:val="20"/>
        </w:rPr>
      </w:pPr>
    </w:p>
    <w:p w14:paraId="68489C61" w14:textId="77777777" w:rsidR="003D2F65" w:rsidRPr="004D0E71" w:rsidRDefault="003D2F65" w:rsidP="003D2F65">
      <w:pPr>
        <w:pStyle w:val="ListParagraph"/>
        <w:numPr>
          <w:ilvl w:val="0"/>
          <w:numId w:val="1"/>
        </w:numPr>
        <w:spacing w:line="259" w:lineRule="auto"/>
        <w:rPr>
          <w:sz w:val="18"/>
          <w:szCs w:val="18"/>
        </w:rPr>
      </w:pPr>
      <w:r w:rsidRPr="004D0E71">
        <w:rPr>
          <w:sz w:val="18"/>
          <w:szCs w:val="18"/>
        </w:rPr>
        <w:t>Department of General Surgery, Portsmouth University Hospitals NHS Trust, Portsmouth, UK</w:t>
      </w:r>
    </w:p>
    <w:p w14:paraId="44A42F99" w14:textId="77777777" w:rsidR="003D2F65" w:rsidRPr="004D0E71" w:rsidRDefault="003D2F65" w:rsidP="003D2F65">
      <w:pPr>
        <w:pStyle w:val="ListParagraph"/>
        <w:numPr>
          <w:ilvl w:val="0"/>
          <w:numId w:val="1"/>
        </w:numPr>
        <w:spacing w:line="259" w:lineRule="auto"/>
        <w:rPr>
          <w:sz w:val="18"/>
          <w:szCs w:val="18"/>
        </w:rPr>
      </w:pPr>
      <w:r w:rsidRPr="004D0E71">
        <w:rPr>
          <w:sz w:val="18"/>
          <w:szCs w:val="18"/>
        </w:rPr>
        <w:t>Department of Gastroenterology, Portsmouth University Hospitals NHS Trust, Portsmouth, UK</w:t>
      </w:r>
    </w:p>
    <w:p w14:paraId="69C2CBCF" w14:textId="77777777" w:rsidR="003D2F65" w:rsidRPr="004D0E71" w:rsidRDefault="003D2F65" w:rsidP="003D2F65">
      <w:pPr>
        <w:pStyle w:val="ListParagraph"/>
        <w:numPr>
          <w:ilvl w:val="0"/>
          <w:numId w:val="1"/>
        </w:numPr>
        <w:spacing w:line="259" w:lineRule="auto"/>
        <w:rPr>
          <w:sz w:val="18"/>
          <w:szCs w:val="18"/>
        </w:rPr>
      </w:pPr>
      <w:r w:rsidRPr="004D0E71">
        <w:rPr>
          <w:sz w:val="18"/>
          <w:szCs w:val="18"/>
        </w:rPr>
        <w:t>Guy’s and St Thomas’ Hospital NHS Foundation Trust, London, UK</w:t>
      </w:r>
    </w:p>
    <w:p w14:paraId="7111AC1F" w14:textId="77777777" w:rsidR="003D2F65" w:rsidRPr="004D0E71" w:rsidRDefault="003D2F65" w:rsidP="003D2F65">
      <w:pPr>
        <w:pStyle w:val="ListParagraph"/>
        <w:numPr>
          <w:ilvl w:val="0"/>
          <w:numId w:val="1"/>
        </w:numPr>
        <w:spacing w:line="259" w:lineRule="auto"/>
        <w:rPr>
          <w:sz w:val="18"/>
          <w:szCs w:val="18"/>
        </w:rPr>
      </w:pPr>
      <w:r w:rsidRPr="004D0E71">
        <w:rPr>
          <w:sz w:val="18"/>
          <w:szCs w:val="18"/>
        </w:rPr>
        <w:t>Centre for Surgical Research, University of Bristol, Bristol, UK</w:t>
      </w:r>
    </w:p>
    <w:p w14:paraId="4E051EFE" w14:textId="77777777" w:rsidR="003D2F65" w:rsidRPr="004D0E71" w:rsidRDefault="003D2F65" w:rsidP="003D2F65">
      <w:pPr>
        <w:pStyle w:val="ListParagraph"/>
        <w:numPr>
          <w:ilvl w:val="0"/>
          <w:numId w:val="1"/>
        </w:numPr>
        <w:spacing w:line="259" w:lineRule="auto"/>
        <w:rPr>
          <w:sz w:val="18"/>
          <w:szCs w:val="18"/>
        </w:rPr>
      </w:pPr>
      <w:r w:rsidRPr="004D0E71">
        <w:rPr>
          <w:sz w:val="18"/>
          <w:szCs w:val="18"/>
        </w:rPr>
        <w:t>Imperial College London, London, UK</w:t>
      </w:r>
    </w:p>
    <w:p w14:paraId="3582C82C" w14:textId="77777777" w:rsidR="003D2F65" w:rsidRPr="004D0E71" w:rsidRDefault="003D2F65" w:rsidP="003D2F65">
      <w:pPr>
        <w:pStyle w:val="ListParagraph"/>
        <w:numPr>
          <w:ilvl w:val="0"/>
          <w:numId w:val="1"/>
        </w:numPr>
        <w:spacing w:line="259" w:lineRule="auto"/>
        <w:rPr>
          <w:sz w:val="18"/>
          <w:szCs w:val="18"/>
        </w:rPr>
      </w:pPr>
      <w:proofErr w:type="spellStart"/>
      <w:r w:rsidRPr="004D0E71">
        <w:rPr>
          <w:sz w:val="18"/>
          <w:szCs w:val="18"/>
        </w:rPr>
        <w:t>Velindre</w:t>
      </w:r>
      <w:proofErr w:type="spellEnd"/>
      <w:r w:rsidRPr="004D0E71">
        <w:rPr>
          <w:sz w:val="18"/>
          <w:szCs w:val="18"/>
        </w:rPr>
        <w:t xml:space="preserve"> University NHS Trust, Cardiff, UK</w:t>
      </w:r>
    </w:p>
    <w:p w14:paraId="754607EA" w14:textId="77777777" w:rsidR="003D2F65" w:rsidRPr="004D0E71" w:rsidRDefault="003D2F65" w:rsidP="003D2F65">
      <w:pPr>
        <w:pStyle w:val="ListParagraph"/>
        <w:numPr>
          <w:ilvl w:val="0"/>
          <w:numId w:val="1"/>
        </w:numPr>
        <w:spacing w:line="259" w:lineRule="auto"/>
        <w:rPr>
          <w:sz w:val="18"/>
          <w:szCs w:val="18"/>
        </w:rPr>
      </w:pPr>
      <w:r w:rsidRPr="004D0E71">
        <w:rPr>
          <w:sz w:val="18"/>
          <w:szCs w:val="18"/>
        </w:rPr>
        <w:t>Division of Psychiatry, University College London, London, UK</w:t>
      </w:r>
    </w:p>
    <w:p w14:paraId="1AAA843C" w14:textId="77777777" w:rsidR="003D2F65" w:rsidRPr="004D0E71" w:rsidRDefault="003D2F65" w:rsidP="003D2F65">
      <w:pPr>
        <w:pStyle w:val="ListParagraph"/>
        <w:numPr>
          <w:ilvl w:val="0"/>
          <w:numId w:val="1"/>
        </w:numPr>
        <w:spacing w:line="259" w:lineRule="auto"/>
        <w:rPr>
          <w:sz w:val="18"/>
          <w:szCs w:val="18"/>
        </w:rPr>
      </w:pPr>
      <w:r w:rsidRPr="004D0E71">
        <w:rPr>
          <w:sz w:val="18"/>
          <w:szCs w:val="18"/>
        </w:rPr>
        <w:t>Department of Statistical Science, University College London, London, UK</w:t>
      </w:r>
    </w:p>
    <w:p w14:paraId="1A9FBEC0" w14:textId="77777777" w:rsidR="003D2F65" w:rsidRPr="004D0E71" w:rsidRDefault="003D2F65" w:rsidP="003D2F65">
      <w:pPr>
        <w:pStyle w:val="ListParagraph"/>
        <w:numPr>
          <w:ilvl w:val="0"/>
          <w:numId w:val="1"/>
        </w:numPr>
        <w:spacing w:line="259" w:lineRule="auto"/>
        <w:rPr>
          <w:sz w:val="18"/>
          <w:szCs w:val="18"/>
        </w:rPr>
      </w:pPr>
      <w:r w:rsidRPr="004D0E71">
        <w:rPr>
          <w:sz w:val="18"/>
          <w:szCs w:val="18"/>
        </w:rPr>
        <w:t xml:space="preserve">Department of Upper GI Surgery, Queen Elizabeth Hospital, University Hospitals Birmingham NHS Foundation Trust, Birmingham, UK </w:t>
      </w:r>
    </w:p>
    <w:p w14:paraId="7D659421" w14:textId="77777777" w:rsidR="003D2F65" w:rsidRPr="004D0E71" w:rsidRDefault="003D2F65" w:rsidP="003D2F65">
      <w:pPr>
        <w:pStyle w:val="ListParagraph"/>
        <w:numPr>
          <w:ilvl w:val="0"/>
          <w:numId w:val="1"/>
        </w:numPr>
        <w:spacing w:line="259" w:lineRule="auto"/>
        <w:rPr>
          <w:sz w:val="18"/>
          <w:szCs w:val="18"/>
        </w:rPr>
      </w:pPr>
      <w:r w:rsidRPr="004D0E71">
        <w:rPr>
          <w:sz w:val="18"/>
          <w:szCs w:val="18"/>
        </w:rPr>
        <w:t xml:space="preserve">Institute of Immunology and Immunotherapy, University of Birmingham, Birmingham UK.  </w:t>
      </w:r>
    </w:p>
    <w:p w14:paraId="3CF0A1A9" w14:textId="77777777" w:rsidR="003D2F65" w:rsidRPr="004D0E71" w:rsidRDefault="003D2F65" w:rsidP="003D2F65">
      <w:pPr>
        <w:pStyle w:val="ListParagraph"/>
        <w:numPr>
          <w:ilvl w:val="0"/>
          <w:numId w:val="1"/>
        </w:numPr>
        <w:spacing w:line="259" w:lineRule="auto"/>
        <w:rPr>
          <w:sz w:val="18"/>
          <w:szCs w:val="18"/>
        </w:rPr>
      </w:pPr>
      <w:r w:rsidRPr="004D0E71">
        <w:rPr>
          <w:sz w:val="18"/>
          <w:szCs w:val="18"/>
        </w:rPr>
        <w:t>Nuffield Department of Surgical Sciences, University of Oxford, UK</w:t>
      </w:r>
    </w:p>
    <w:p w14:paraId="7676AAFB" w14:textId="77777777" w:rsidR="003D2F65" w:rsidRPr="004D0E71" w:rsidRDefault="003D2F65" w:rsidP="003D2F65">
      <w:pPr>
        <w:pStyle w:val="ListParagraph"/>
        <w:numPr>
          <w:ilvl w:val="0"/>
          <w:numId w:val="1"/>
        </w:numPr>
        <w:spacing w:line="259" w:lineRule="auto"/>
        <w:rPr>
          <w:sz w:val="18"/>
          <w:szCs w:val="18"/>
        </w:rPr>
      </w:pPr>
      <w:r w:rsidRPr="004D0E71">
        <w:rPr>
          <w:sz w:val="18"/>
          <w:szCs w:val="18"/>
        </w:rPr>
        <w:t>School of Cancer Sciences, University of Southampton, Southampton, UK</w:t>
      </w:r>
    </w:p>
    <w:p w14:paraId="418A502D" w14:textId="77777777" w:rsidR="003D2F65" w:rsidRPr="00C82C6D" w:rsidRDefault="003D2F65" w:rsidP="003D2F65">
      <w:pPr>
        <w:pStyle w:val="ListParagraph"/>
        <w:numPr>
          <w:ilvl w:val="0"/>
          <w:numId w:val="1"/>
        </w:numPr>
        <w:spacing w:line="259" w:lineRule="auto"/>
        <w:rPr>
          <w:rFonts w:ascii="Aptos" w:hAnsi="Aptos"/>
          <w:b/>
          <w:bCs/>
          <w:sz w:val="20"/>
          <w:szCs w:val="20"/>
        </w:rPr>
      </w:pPr>
      <w:r w:rsidRPr="004E45FA">
        <w:rPr>
          <w:sz w:val="18"/>
          <w:szCs w:val="18"/>
        </w:rPr>
        <w:t>School of Medicine, Pharmacy and Biomedical Sciences</w:t>
      </w:r>
      <w:r w:rsidRPr="004D0E71">
        <w:rPr>
          <w:sz w:val="18"/>
          <w:szCs w:val="18"/>
        </w:rPr>
        <w:t>, University of Portsmouth, Portsmouth, UK</w:t>
      </w:r>
    </w:p>
    <w:p w14:paraId="7232A4E3" w14:textId="77777777" w:rsidR="003D2F65" w:rsidRDefault="003D2F65" w:rsidP="003D2F65">
      <w:pPr>
        <w:spacing w:line="276" w:lineRule="auto"/>
        <w:rPr>
          <w:rFonts w:ascii="Aptos" w:hAnsi="Aptos"/>
          <w:b/>
          <w:bCs/>
          <w:sz w:val="20"/>
          <w:szCs w:val="20"/>
        </w:rPr>
      </w:pPr>
      <w:r w:rsidRPr="004D0E71">
        <w:rPr>
          <w:rFonts w:ascii="Aptos" w:hAnsi="Aptos"/>
          <w:b/>
          <w:bCs/>
          <w:sz w:val="20"/>
          <w:szCs w:val="20"/>
        </w:rPr>
        <w:t xml:space="preserve">Corresponding author:  </w:t>
      </w:r>
    </w:p>
    <w:p w14:paraId="1BEC90CD" w14:textId="77777777" w:rsidR="003D2F65" w:rsidRPr="004D19D8" w:rsidRDefault="003D2F65" w:rsidP="003D2F65">
      <w:pPr>
        <w:pStyle w:val="NoSpacing"/>
        <w:rPr>
          <w:b/>
          <w:bCs/>
          <w:sz w:val="20"/>
          <w:szCs w:val="20"/>
        </w:rPr>
      </w:pPr>
      <w:r w:rsidRPr="004D19D8">
        <w:rPr>
          <w:sz w:val="20"/>
          <w:szCs w:val="20"/>
        </w:rPr>
        <w:t>Kirsty Cole</w:t>
      </w:r>
    </w:p>
    <w:p w14:paraId="5D7BD75F" w14:textId="77777777" w:rsidR="003D2F65" w:rsidRPr="004D19D8" w:rsidRDefault="003D2F65" w:rsidP="003D2F65">
      <w:pPr>
        <w:pStyle w:val="NoSpacing"/>
        <w:rPr>
          <w:sz w:val="20"/>
          <w:szCs w:val="20"/>
        </w:rPr>
      </w:pPr>
      <w:r w:rsidRPr="004D19D8">
        <w:rPr>
          <w:rFonts w:cs="Calibri"/>
          <w:sz w:val="20"/>
          <w:szCs w:val="20"/>
        </w:rPr>
        <w:t xml:space="preserve">Department of General Surgery, Queen Alexandra Hospital, Portsmouth University Hospitals NHS Trust, Cosham, PO2 3LY, UK </w:t>
      </w:r>
    </w:p>
    <w:p w14:paraId="73023B9D" w14:textId="77777777" w:rsidR="003D2F65" w:rsidRDefault="003D2F65" w:rsidP="003D2F65">
      <w:pPr>
        <w:pStyle w:val="NoSpacing"/>
        <w:rPr>
          <w:sz w:val="20"/>
          <w:szCs w:val="20"/>
        </w:rPr>
      </w:pPr>
      <w:r w:rsidRPr="004D19D8">
        <w:rPr>
          <w:sz w:val="20"/>
          <w:szCs w:val="20"/>
        </w:rPr>
        <w:t xml:space="preserve">Email: </w:t>
      </w:r>
      <w:hyperlink r:id="rId7" w:history="1">
        <w:r w:rsidRPr="00DF6F08">
          <w:rPr>
            <w:rStyle w:val="Hyperlink"/>
            <w:rFonts w:ascii="Aptos" w:hAnsi="Aptos"/>
            <w:sz w:val="20"/>
            <w:szCs w:val="20"/>
          </w:rPr>
          <w:t>Kirsty.cole13@nhs.net</w:t>
        </w:r>
      </w:hyperlink>
    </w:p>
    <w:p w14:paraId="37B5E9A6" w14:textId="77777777" w:rsidR="003D2F65" w:rsidRPr="00BA67BD" w:rsidRDefault="003D2F65" w:rsidP="003D2F65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8D169A2" w14:textId="77777777" w:rsidR="003D2F65" w:rsidRPr="00E01251" w:rsidRDefault="003D2F65" w:rsidP="003D2F65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1"/>
        <w:gridCol w:w="2075"/>
      </w:tblGrid>
      <w:tr w:rsidR="003D2F65" w:rsidRPr="00BA67BD" w14:paraId="6FA3866F" w14:textId="77777777" w:rsidTr="00D05FD3">
        <w:tc>
          <w:tcPr>
            <w:tcW w:w="6941" w:type="dxa"/>
          </w:tcPr>
          <w:p w14:paraId="74CE4E01" w14:textId="77777777" w:rsidR="003D2F65" w:rsidRDefault="003D2F65" w:rsidP="004D19D8">
            <w:pPr>
              <w:rPr>
                <w:b/>
                <w:bCs/>
                <w:lang w:val="en-US"/>
              </w:rPr>
            </w:pPr>
          </w:p>
          <w:p w14:paraId="29937A9F" w14:textId="77777777" w:rsidR="003D2F65" w:rsidRPr="009804EA" w:rsidRDefault="003D2F65" w:rsidP="004D19D8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2075" w:type="dxa"/>
          </w:tcPr>
          <w:p w14:paraId="19D3DBCA" w14:textId="77777777" w:rsidR="003D2F65" w:rsidRPr="00E01251" w:rsidRDefault="003D2F65" w:rsidP="004D19D8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3D2F65" w14:paraId="522FAEFD" w14:textId="77777777" w:rsidTr="00D05FD3">
        <w:tc>
          <w:tcPr>
            <w:tcW w:w="6941" w:type="dxa"/>
          </w:tcPr>
          <w:p w14:paraId="6F69370C" w14:textId="4366E24E" w:rsidR="003D2F65" w:rsidRPr="00D05FD3" w:rsidRDefault="003D2F65" w:rsidP="00D05FD3">
            <w:pPr>
              <w:spacing w:line="360" w:lineRule="auto"/>
              <w:ind w:left="182"/>
              <w:rPr>
                <w:sz w:val="20"/>
                <w:szCs w:val="20"/>
                <w:lang w:val="en-US"/>
              </w:rPr>
            </w:pPr>
            <w:r w:rsidRPr="00D05FD3">
              <w:rPr>
                <w:sz w:val="20"/>
                <w:szCs w:val="20"/>
                <w:lang w:val="en-US"/>
              </w:rPr>
              <w:t>Table 1. Logistic regression for R1 resection rate after endoscopic resection (including EMR vs ESD as covariate)</w:t>
            </w:r>
          </w:p>
        </w:tc>
        <w:tc>
          <w:tcPr>
            <w:tcW w:w="2075" w:type="dxa"/>
          </w:tcPr>
          <w:p w14:paraId="3271C8C3" w14:textId="3C01BD58" w:rsidR="003D2F65" w:rsidRPr="00E01251" w:rsidRDefault="003D2F65" w:rsidP="004D19D8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1</w:t>
            </w:r>
          </w:p>
        </w:tc>
      </w:tr>
      <w:tr w:rsidR="003D2F65" w14:paraId="3DDCF15E" w14:textId="77777777" w:rsidTr="00D05FD3">
        <w:tc>
          <w:tcPr>
            <w:tcW w:w="6941" w:type="dxa"/>
          </w:tcPr>
          <w:p w14:paraId="0A590B10" w14:textId="240FF154" w:rsidR="003D2F65" w:rsidRPr="00D05FD3" w:rsidRDefault="003D2F65" w:rsidP="00D05FD3">
            <w:pPr>
              <w:spacing w:line="360" w:lineRule="auto"/>
              <w:ind w:left="182"/>
              <w:rPr>
                <w:sz w:val="20"/>
                <w:szCs w:val="20"/>
                <w:lang w:val="en-US"/>
              </w:rPr>
            </w:pPr>
            <w:r w:rsidRPr="00D05FD3">
              <w:rPr>
                <w:sz w:val="20"/>
                <w:szCs w:val="20"/>
                <w:lang w:val="en-US"/>
              </w:rPr>
              <w:t>Table 2.  Logistic regression for risk of complications after endoscopic resection (including EMR vs ESD as covariate)</w:t>
            </w:r>
          </w:p>
        </w:tc>
        <w:tc>
          <w:tcPr>
            <w:tcW w:w="2075" w:type="dxa"/>
          </w:tcPr>
          <w:p w14:paraId="150A0E8D" w14:textId="7DD4E1A7" w:rsidR="003D2F65" w:rsidRPr="00E01251" w:rsidRDefault="003D2F65" w:rsidP="004D19D8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1</w:t>
            </w:r>
          </w:p>
        </w:tc>
      </w:tr>
      <w:tr w:rsidR="003D2F65" w14:paraId="42F5A9B4" w14:textId="77777777" w:rsidTr="00D05FD3">
        <w:tc>
          <w:tcPr>
            <w:tcW w:w="6941" w:type="dxa"/>
          </w:tcPr>
          <w:p w14:paraId="30C1D975" w14:textId="27AE51B2" w:rsidR="003D2F65" w:rsidRPr="00D05FD3" w:rsidRDefault="003D2F65" w:rsidP="00D05FD3">
            <w:pPr>
              <w:spacing w:line="360" w:lineRule="auto"/>
              <w:ind w:left="182"/>
              <w:rPr>
                <w:sz w:val="20"/>
                <w:szCs w:val="20"/>
                <w:lang w:val="en-US"/>
              </w:rPr>
            </w:pPr>
            <w:r w:rsidRPr="00D05FD3">
              <w:rPr>
                <w:sz w:val="20"/>
                <w:szCs w:val="20"/>
                <w:lang w:val="en-US"/>
              </w:rPr>
              <w:t>Table 3.  Logistic regression for progression to surgery after endoscopic resection (including EMR vs ESD as covariate)</w:t>
            </w:r>
          </w:p>
        </w:tc>
        <w:tc>
          <w:tcPr>
            <w:tcW w:w="2075" w:type="dxa"/>
          </w:tcPr>
          <w:p w14:paraId="17C02FC7" w14:textId="6F596945" w:rsidR="003D2F65" w:rsidRDefault="003D2F65" w:rsidP="004D19D8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1</w:t>
            </w:r>
          </w:p>
        </w:tc>
      </w:tr>
      <w:tr w:rsidR="003D2F65" w14:paraId="08535127" w14:textId="77777777" w:rsidTr="003D2F65">
        <w:tc>
          <w:tcPr>
            <w:tcW w:w="6941" w:type="dxa"/>
          </w:tcPr>
          <w:p w14:paraId="1FE92BC5" w14:textId="4DD54541" w:rsidR="003D2F65" w:rsidRPr="00D05FD3" w:rsidRDefault="003D2F65" w:rsidP="00D05FD3">
            <w:pPr>
              <w:spacing w:line="360" w:lineRule="auto"/>
              <w:ind w:left="182"/>
              <w:rPr>
                <w:sz w:val="20"/>
                <w:szCs w:val="20"/>
                <w:lang w:val="en-US"/>
              </w:rPr>
            </w:pPr>
            <w:r w:rsidRPr="00D05FD3">
              <w:rPr>
                <w:sz w:val="20"/>
                <w:szCs w:val="20"/>
                <w:lang w:val="en-US"/>
              </w:rPr>
              <w:t xml:space="preserve">Table 4. </w:t>
            </w:r>
            <w:proofErr w:type="spellStart"/>
            <w:r w:rsidRPr="00D05FD3">
              <w:rPr>
                <w:sz w:val="20"/>
                <w:szCs w:val="20"/>
                <w:lang w:val="en-US"/>
              </w:rPr>
              <w:t>Speciality</w:t>
            </w:r>
            <w:proofErr w:type="spellEnd"/>
            <w:r w:rsidRPr="00D05FD3">
              <w:rPr>
                <w:sz w:val="20"/>
                <w:szCs w:val="20"/>
                <w:lang w:val="en-US"/>
              </w:rPr>
              <w:t xml:space="preserve"> performing ER, bed capacity and IR availability by </w:t>
            </w:r>
            <w:proofErr w:type="spellStart"/>
            <w:r w:rsidRPr="00D05FD3">
              <w:rPr>
                <w:sz w:val="20"/>
                <w:szCs w:val="20"/>
                <w:lang w:val="en-US"/>
              </w:rPr>
              <w:t>centre</w:t>
            </w:r>
            <w:proofErr w:type="spellEnd"/>
            <w:r w:rsidRPr="00D05FD3">
              <w:rPr>
                <w:sz w:val="20"/>
                <w:szCs w:val="20"/>
                <w:lang w:val="en-US"/>
              </w:rPr>
              <w:t xml:space="preserve"> volume </w:t>
            </w:r>
            <w:proofErr w:type="spellStart"/>
            <w:r w:rsidRPr="00D05FD3">
              <w:rPr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075" w:type="dxa"/>
          </w:tcPr>
          <w:p w14:paraId="4F40E9BA" w14:textId="105388D2" w:rsidR="003D2F65" w:rsidRDefault="003D2F65" w:rsidP="004D19D8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2</w:t>
            </w:r>
          </w:p>
        </w:tc>
      </w:tr>
    </w:tbl>
    <w:p w14:paraId="74D4D8D3" w14:textId="77777777" w:rsidR="003D2F65" w:rsidRDefault="003D2F65" w:rsidP="006177D9">
      <w:pPr>
        <w:tabs>
          <w:tab w:val="left" w:pos="1052"/>
        </w:tabs>
        <w:rPr>
          <w:b/>
          <w:bCs/>
          <w:u w:val="single"/>
          <w:lang w:val="en-US"/>
        </w:rPr>
      </w:pPr>
    </w:p>
    <w:p w14:paraId="51B264FF" w14:textId="77777777" w:rsidR="003D2F65" w:rsidRDefault="003D2F65" w:rsidP="006177D9">
      <w:pPr>
        <w:tabs>
          <w:tab w:val="left" w:pos="1052"/>
        </w:tabs>
        <w:rPr>
          <w:b/>
          <w:bCs/>
          <w:u w:val="single"/>
          <w:lang w:val="en-US"/>
        </w:rPr>
      </w:pPr>
    </w:p>
    <w:p w14:paraId="12E7FBFD" w14:textId="77777777" w:rsidR="006177D9" w:rsidRPr="009A56C5" w:rsidRDefault="006177D9" w:rsidP="006177D9">
      <w:pPr>
        <w:rPr>
          <w:sz w:val="18"/>
          <w:szCs w:val="18"/>
          <w:lang w:val="en-US"/>
        </w:rPr>
      </w:pPr>
      <w:r w:rsidRPr="009A56C5">
        <w:rPr>
          <w:sz w:val="18"/>
          <w:szCs w:val="18"/>
          <w:lang w:val="en-US"/>
        </w:rPr>
        <w:t>Table 1. Logistic regression for R1 resection rate after endoscopic resection (including EMR vs ESD as covariate)</w:t>
      </w:r>
    </w:p>
    <w:tbl>
      <w:tblPr>
        <w:tblpPr w:leftFromText="180" w:rightFromText="180" w:vertAnchor="text" w:tblpY="361"/>
        <w:tblW w:w="5000" w:type="pct"/>
        <w:tblLook w:val="04A0" w:firstRow="1" w:lastRow="0" w:firstColumn="1" w:lastColumn="0" w:noHBand="0" w:noVBand="1"/>
      </w:tblPr>
      <w:tblGrid>
        <w:gridCol w:w="2607"/>
        <w:gridCol w:w="3039"/>
        <w:gridCol w:w="2132"/>
        <w:gridCol w:w="1248"/>
      </w:tblGrid>
      <w:tr w:rsidR="006177D9" w:rsidRPr="00B679B9" w14:paraId="360CDBA3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AC651" w14:textId="77777777" w:rsidR="006177D9" w:rsidRPr="00B679B9" w:rsidRDefault="006177D9" w:rsidP="00AF7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6EE1C" w14:textId="77777777" w:rsidR="006177D9" w:rsidRPr="00B679B9" w:rsidRDefault="006177D9" w:rsidP="00AF7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99C77" w14:textId="77777777" w:rsidR="006177D9" w:rsidRPr="00B679B9" w:rsidRDefault="006177D9" w:rsidP="00AF7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4311C" w14:textId="77777777" w:rsidR="006177D9" w:rsidRPr="00B679B9" w:rsidRDefault="006177D9" w:rsidP="00AF7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6177D9" w:rsidRPr="00B679B9" w14:paraId="72867CC9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2CC3D" w14:textId="77777777" w:rsidR="006177D9" w:rsidRPr="00B679B9" w:rsidRDefault="006177D9" w:rsidP="00AF7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219B3" w14:textId="77777777" w:rsidR="006177D9" w:rsidRPr="00B679B9" w:rsidRDefault="006177D9" w:rsidP="00AF7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0C431" w14:textId="77777777" w:rsidR="006177D9" w:rsidRPr="00B679B9" w:rsidRDefault="006177D9" w:rsidP="00AF7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34F50" w14:textId="77777777" w:rsidR="006177D9" w:rsidRPr="00B679B9" w:rsidRDefault="006177D9" w:rsidP="00AF7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6177D9" w:rsidRPr="00B679B9" w14:paraId="1895D783" w14:textId="77777777" w:rsidTr="00AF7EDA">
        <w:trPr>
          <w:trHeight w:val="20"/>
        </w:trPr>
        <w:tc>
          <w:tcPr>
            <w:tcW w:w="129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C6E2B39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lastRenderedPageBreak/>
              <w:t>Covariate</w:t>
            </w:r>
          </w:p>
        </w:tc>
        <w:tc>
          <w:tcPr>
            <w:tcW w:w="17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97CFB75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2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AC7717F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OR (95% CI)</w:t>
            </w:r>
          </w:p>
        </w:tc>
        <w:tc>
          <w:tcPr>
            <w:tcW w:w="740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05A059C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 value</w:t>
            </w:r>
          </w:p>
        </w:tc>
      </w:tr>
      <w:tr w:rsidR="006177D9" w:rsidRPr="00B679B9" w14:paraId="15841D91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7798C04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High volume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ertile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CFD4BFB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C588FA9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61 (0.40-0.9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C8C1811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015</w:t>
            </w:r>
          </w:p>
        </w:tc>
      </w:tr>
      <w:tr w:rsidR="006177D9" w:rsidRPr="00B679B9" w14:paraId="07091D46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86F11E8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ER Technique 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80E96AC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SD (compared to EMR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2B71076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71 (0.39-1.2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3FF5FC0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250</w:t>
            </w:r>
          </w:p>
        </w:tc>
      </w:tr>
      <w:tr w:rsidR="006177D9" w:rsidRPr="00B679B9" w14:paraId="5B7D5070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3B4B5B7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ge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6ABD232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8ABA227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99 (0.97-1.0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B7891C6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476</w:t>
            </w:r>
          </w:p>
        </w:tc>
      </w:tr>
      <w:tr w:rsidR="006177D9" w:rsidRPr="00B679B9" w14:paraId="0D42F7B5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183CE19" w14:textId="054DAB1D" w:rsidR="006177D9" w:rsidRPr="00B679B9" w:rsidRDefault="00C857DE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Gender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886871F" w14:textId="53B859B2" w:rsidR="006177D9" w:rsidRPr="00B679B9" w:rsidRDefault="00C857DE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ale (compared to female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BFA9BA3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69 (0.44-1.1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8317ADB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117</w:t>
            </w:r>
          </w:p>
        </w:tc>
      </w:tr>
      <w:tr w:rsidR="006177D9" w:rsidRPr="00B679B9" w14:paraId="796F978B" w14:textId="77777777" w:rsidTr="00D05FD3">
        <w:trPr>
          <w:trHeight w:val="6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D258D8E" w14:textId="2D074609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harlson</w:t>
            </w:r>
            <w:r w:rsidR="00FB308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comorbidity</w:t>
            </w: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score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4B46046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6DE0F2F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ef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FF948ED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6177D9" w:rsidRPr="00B679B9" w14:paraId="2242EF6A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9159B78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CFA1AB1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1DED8D0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.20 (0.76-1.90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D30553D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436</w:t>
            </w:r>
          </w:p>
        </w:tc>
      </w:tr>
      <w:tr w:rsidR="006177D9" w:rsidRPr="00B679B9" w14:paraId="13AC54B1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CE76F59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5A7B23A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D6D2F84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.27 (0.77-2.0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0C4A9A2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357</w:t>
            </w:r>
          </w:p>
        </w:tc>
      </w:tr>
      <w:tr w:rsidR="006177D9" w:rsidRPr="00B679B9" w14:paraId="11B61521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539BD8D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proofErr w:type="spellStart"/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T</w:t>
            </w:r>
            <w:proofErr w:type="spellEnd"/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329B8DB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splasia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2A577A3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ef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70EB6607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6177D9" w:rsidRPr="00B679B9" w14:paraId="757361D8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1554CC3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06E8A0B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1a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BB27A1F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.34 (0.72-39.7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903E4F6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102</w:t>
            </w:r>
          </w:p>
        </w:tc>
      </w:tr>
      <w:tr w:rsidR="006177D9" w:rsidRPr="00B679B9" w14:paraId="6A147CB7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667D8950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909A6D7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1b (depth not reported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2526BB6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71.02 (9.38-537.6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EFAE448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</w:tr>
      <w:tr w:rsidR="006177D9" w:rsidRPr="00B679B9" w14:paraId="2CCD0D78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F01722A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5858E7F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1b sm1-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FB884CA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9.57 (2.50-153.04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4CB0D60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005</w:t>
            </w:r>
          </w:p>
        </w:tc>
      </w:tr>
      <w:tr w:rsidR="006177D9" w:rsidRPr="00B679B9" w14:paraId="7B90ACC3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18A7628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7E3B3E6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1b sm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5795075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83.48 (10.36-672.44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A103A13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</w:tr>
      <w:tr w:rsidR="006177D9" w:rsidRPr="00B679B9" w14:paraId="787468BB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840A814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37CEF0A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2 or greater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AEB4280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63.40 (6.58-611.0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E63099C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</w:tr>
      <w:tr w:rsidR="006177D9" w:rsidRPr="00B679B9" w14:paraId="6374C1B9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4E2BD94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ite of pathology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98FA2F8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roximal/mid Esophagu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66BD386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ef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19E5D78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6177D9" w:rsidRPr="00B679B9" w14:paraId="27433EB4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138BD16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8BAB787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istal esophagus/GEJ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3E1F9B46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.82 (0.78-4.2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5D948F1D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164</w:t>
            </w:r>
          </w:p>
        </w:tc>
      </w:tr>
      <w:tr w:rsidR="006177D9" w:rsidRPr="00B679B9" w14:paraId="643C6541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9C939D5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7BC944C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tomach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3891DB03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.48 (0.89-6.8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4E8BCCCB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082</w:t>
            </w:r>
          </w:p>
        </w:tc>
      </w:tr>
      <w:tr w:rsidR="006177D9" w:rsidRPr="00B679B9" w14:paraId="46762328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</w:tcPr>
          <w:p w14:paraId="7C0562D3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75AD2E49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23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0FD5AD78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136C8D51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</w:tbl>
    <w:p w14:paraId="3D2FA15B" w14:textId="77777777" w:rsidR="006177D9" w:rsidRPr="00B679B9" w:rsidRDefault="006177D9" w:rsidP="006177D9">
      <w:pPr>
        <w:tabs>
          <w:tab w:val="left" w:pos="1052"/>
        </w:tabs>
        <w:rPr>
          <w:lang w:val="en-US"/>
        </w:rPr>
      </w:pPr>
    </w:p>
    <w:p w14:paraId="3EA1A636" w14:textId="1A6F4AD0" w:rsidR="003D2F65" w:rsidRDefault="006177D9" w:rsidP="006177D9">
      <w:pPr>
        <w:rPr>
          <w:sz w:val="18"/>
          <w:szCs w:val="18"/>
          <w:lang w:val="en-US"/>
        </w:rPr>
      </w:pPr>
      <w:r w:rsidRPr="009A56C5">
        <w:rPr>
          <w:sz w:val="18"/>
          <w:szCs w:val="18"/>
          <w:lang w:val="en-US"/>
        </w:rPr>
        <w:t>(Abbreviations; ER = Endoscopic resection, ESD = Endoscopic submucosal dissection, EMR = Endoscopic mucosal resection, GEJ = Gastro-esophageal junction)</w:t>
      </w:r>
    </w:p>
    <w:p w14:paraId="05396FAF" w14:textId="77777777" w:rsidR="003D2F65" w:rsidRPr="009A56C5" w:rsidRDefault="003D2F65" w:rsidP="006177D9">
      <w:pPr>
        <w:rPr>
          <w:sz w:val="18"/>
          <w:szCs w:val="18"/>
          <w:lang w:val="en-US"/>
        </w:rPr>
      </w:pPr>
    </w:p>
    <w:p w14:paraId="11979290" w14:textId="77777777" w:rsidR="003D2F65" w:rsidRPr="009A56C5" w:rsidRDefault="003D2F65" w:rsidP="006177D9">
      <w:pPr>
        <w:rPr>
          <w:sz w:val="18"/>
          <w:szCs w:val="18"/>
          <w:lang w:val="en-US"/>
        </w:rPr>
      </w:pPr>
    </w:p>
    <w:p w14:paraId="66F5711E" w14:textId="77777777" w:rsidR="006177D9" w:rsidRPr="009A56C5" w:rsidRDefault="006177D9" w:rsidP="006177D9">
      <w:pPr>
        <w:rPr>
          <w:sz w:val="18"/>
          <w:szCs w:val="18"/>
          <w:lang w:val="en-US"/>
        </w:rPr>
      </w:pPr>
      <w:r w:rsidRPr="009A56C5">
        <w:rPr>
          <w:sz w:val="18"/>
          <w:szCs w:val="18"/>
          <w:lang w:val="en-US"/>
        </w:rPr>
        <w:t>Table 2. Logistic regression for risk of complications after endoscopic resection (including EMR vs ESD as covariate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07"/>
        <w:gridCol w:w="3041"/>
        <w:gridCol w:w="2163"/>
        <w:gridCol w:w="1185"/>
      </w:tblGrid>
      <w:tr w:rsidR="006177D9" w:rsidRPr="00B679B9" w14:paraId="3A0A86A6" w14:textId="77777777" w:rsidTr="00AF7EDA">
        <w:trPr>
          <w:trHeight w:val="20"/>
        </w:trPr>
        <w:tc>
          <w:tcPr>
            <w:tcW w:w="126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1017CD0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ovariate</w:t>
            </w:r>
          </w:p>
        </w:tc>
        <w:tc>
          <w:tcPr>
            <w:tcW w:w="17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11E2D7F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2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DC45D97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OR (95% CI)</w:t>
            </w: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51475EBE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 value</w:t>
            </w:r>
          </w:p>
        </w:tc>
      </w:tr>
      <w:tr w:rsidR="006177D9" w:rsidRPr="00B679B9" w14:paraId="16863C77" w14:textId="77777777" w:rsidTr="00AF7EDA">
        <w:trPr>
          <w:trHeight w:val="20"/>
        </w:trPr>
        <w:tc>
          <w:tcPr>
            <w:tcW w:w="1264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0DC7029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High volume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ertile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3C7B746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FCEE539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40 (0.21-0.7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F3CB205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005</w:t>
            </w:r>
          </w:p>
        </w:tc>
      </w:tr>
      <w:tr w:rsidR="006177D9" w:rsidRPr="00B679B9" w14:paraId="4F2EE084" w14:textId="77777777" w:rsidTr="00AF7EDA">
        <w:trPr>
          <w:trHeight w:val="20"/>
        </w:trPr>
        <w:tc>
          <w:tcPr>
            <w:tcW w:w="1264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6CA621F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R Technique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D22FE48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SD (compared to EMR)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281BA6B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65 (0.28-1.5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5D95F6F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313</w:t>
            </w:r>
          </w:p>
        </w:tc>
      </w:tr>
      <w:tr w:rsidR="006177D9" w:rsidRPr="00B679B9" w14:paraId="1C6C2228" w14:textId="77777777" w:rsidTr="00AF7EDA">
        <w:trPr>
          <w:trHeight w:val="20"/>
        </w:trPr>
        <w:tc>
          <w:tcPr>
            <w:tcW w:w="1264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46814D3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ge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7F3B992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C22E47E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99 (0.96-1.0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1A47012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580</w:t>
            </w:r>
          </w:p>
        </w:tc>
      </w:tr>
      <w:tr w:rsidR="006177D9" w:rsidRPr="00B679B9" w14:paraId="5C247FBB" w14:textId="77777777" w:rsidTr="00AF7EDA">
        <w:trPr>
          <w:trHeight w:val="20"/>
        </w:trPr>
        <w:tc>
          <w:tcPr>
            <w:tcW w:w="1264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B67142C" w14:textId="21FE018F" w:rsidR="006177D9" w:rsidRPr="00B679B9" w:rsidRDefault="002A35FF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G</w:t>
            </w:r>
            <w:r w:rsidR="006177D9"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nder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C7DD7CE" w14:textId="288E9DE6" w:rsidR="006177D9" w:rsidRPr="00B679B9" w:rsidRDefault="002A35FF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ale (compared to female)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2CCC6A3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.33 (0.65-2.7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4ED3C06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440</w:t>
            </w:r>
          </w:p>
        </w:tc>
      </w:tr>
      <w:tr w:rsidR="006177D9" w:rsidRPr="00B679B9" w14:paraId="7F2ECEDD" w14:textId="77777777" w:rsidTr="00AF7EDA">
        <w:trPr>
          <w:trHeight w:val="20"/>
        </w:trPr>
        <w:tc>
          <w:tcPr>
            <w:tcW w:w="1264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F4502B2" w14:textId="7B112F80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harlson</w:t>
            </w:r>
            <w:r w:rsidR="002A35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comorbidity</w:t>
            </w: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score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58557BC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7837E85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ef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A998923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6177D9" w:rsidRPr="00B679B9" w14:paraId="3CAC1FCE" w14:textId="77777777" w:rsidTr="00AF7EDA">
        <w:trPr>
          <w:trHeight w:val="20"/>
        </w:trPr>
        <w:tc>
          <w:tcPr>
            <w:tcW w:w="1264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1C2FB9B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03B44CB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CCB17A2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.09 (0.56-2.1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6566D4F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797</w:t>
            </w:r>
          </w:p>
        </w:tc>
      </w:tr>
      <w:tr w:rsidR="006177D9" w:rsidRPr="00B679B9" w14:paraId="0E29CEE1" w14:textId="77777777" w:rsidTr="00AF7EDA">
        <w:trPr>
          <w:trHeight w:val="20"/>
        </w:trPr>
        <w:tc>
          <w:tcPr>
            <w:tcW w:w="1264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24CECD7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C26C720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6B1FA5C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87 (0.40-1.9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4DE45D4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738</w:t>
            </w:r>
          </w:p>
        </w:tc>
      </w:tr>
      <w:tr w:rsidR="006177D9" w:rsidRPr="00B679B9" w14:paraId="54F3A163" w14:textId="77777777" w:rsidTr="00AF7EDA">
        <w:trPr>
          <w:trHeight w:val="20"/>
        </w:trPr>
        <w:tc>
          <w:tcPr>
            <w:tcW w:w="1264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4F240C3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proofErr w:type="spellStart"/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T</w:t>
            </w:r>
            <w:proofErr w:type="spellEnd"/>
          </w:p>
        </w:tc>
        <w:tc>
          <w:tcPr>
            <w:tcW w:w="175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CAB6D6F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splasia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791E0B7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ef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2669876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6177D9" w:rsidRPr="00B679B9" w14:paraId="3D9709AE" w14:textId="77777777" w:rsidTr="00AF7EDA">
        <w:trPr>
          <w:trHeight w:val="20"/>
        </w:trPr>
        <w:tc>
          <w:tcPr>
            <w:tcW w:w="1264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183277C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F8E95B1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1a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C117261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35 (0.12-1.0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45DCD3B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051</w:t>
            </w:r>
          </w:p>
        </w:tc>
      </w:tr>
      <w:tr w:rsidR="006177D9" w:rsidRPr="00B679B9" w14:paraId="6129CF82" w14:textId="77777777" w:rsidTr="00AF7EDA">
        <w:trPr>
          <w:trHeight w:val="20"/>
        </w:trPr>
        <w:tc>
          <w:tcPr>
            <w:tcW w:w="1264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665B295B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24E7D65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1b (depth not reported)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82D76C4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72 (0.23-2.2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3320655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569</w:t>
            </w:r>
          </w:p>
        </w:tc>
      </w:tr>
      <w:tr w:rsidR="006177D9" w:rsidRPr="00B679B9" w14:paraId="2AB4AD3F" w14:textId="77777777" w:rsidTr="00AF7EDA">
        <w:trPr>
          <w:trHeight w:val="20"/>
        </w:trPr>
        <w:tc>
          <w:tcPr>
            <w:tcW w:w="1264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1C0A85F8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AC24978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1b sm1-2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A895A48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92 (0.27-3.1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2596642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891</w:t>
            </w:r>
          </w:p>
        </w:tc>
      </w:tr>
      <w:tr w:rsidR="006177D9" w:rsidRPr="00B679B9" w14:paraId="50C3E98E" w14:textId="77777777" w:rsidTr="00AF7EDA">
        <w:trPr>
          <w:trHeight w:val="20"/>
        </w:trPr>
        <w:tc>
          <w:tcPr>
            <w:tcW w:w="1264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067175C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DF81D95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1b sm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293AC07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53 (0.11-2.5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63B6CA6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421</w:t>
            </w:r>
          </w:p>
        </w:tc>
      </w:tr>
      <w:tr w:rsidR="006177D9" w:rsidRPr="00B679B9" w14:paraId="3A94190D" w14:textId="77777777" w:rsidTr="00AF7EDA">
        <w:trPr>
          <w:trHeight w:val="20"/>
        </w:trPr>
        <w:tc>
          <w:tcPr>
            <w:tcW w:w="1264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6E3D0D8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ite of pathology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CCFA34A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roximal/mid esophagus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4B85041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ef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5DEBCFE9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6177D9" w:rsidRPr="00B679B9" w14:paraId="275438E4" w14:textId="77777777" w:rsidTr="00AF7EDA">
        <w:trPr>
          <w:trHeight w:val="20"/>
        </w:trPr>
        <w:tc>
          <w:tcPr>
            <w:tcW w:w="1264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E91E7C7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E75B841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istal esophagus/GEJ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52A4BDD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44 (0.17-1.1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2AD243E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092</w:t>
            </w:r>
          </w:p>
        </w:tc>
      </w:tr>
      <w:tr w:rsidR="006177D9" w:rsidRPr="00B679B9" w14:paraId="06BA4374" w14:textId="77777777" w:rsidTr="00AF7EDA">
        <w:trPr>
          <w:trHeight w:val="20"/>
        </w:trPr>
        <w:tc>
          <w:tcPr>
            <w:tcW w:w="1264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517388D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6E15C21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tomach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E982ED6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.42 (0.43-4.66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F49A135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566</w:t>
            </w:r>
          </w:p>
        </w:tc>
      </w:tr>
    </w:tbl>
    <w:p w14:paraId="67BEFB35" w14:textId="024C36F5" w:rsidR="003D2F65" w:rsidRDefault="006177D9" w:rsidP="006177D9">
      <w:pPr>
        <w:rPr>
          <w:sz w:val="18"/>
          <w:szCs w:val="18"/>
          <w:lang w:val="en-US"/>
        </w:rPr>
      </w:pPr>
      <w:r w:rsidRPr="009A56C5">
        <w:rPr>
          <w:sz w:val="18"/>
          <w:szCs w:val="18"/>
          <w:lang w:val="en-US"/>
        </w:rPr>
        <w:t>(Abbreviations; ER = Endoscopic resection, ESD = Endoscopic submucosal dissection, EMR = Endoscopic mucosal resection, GEJ = Gastro-esophageal junction)</w:t>
      </w:r>
    </w:p>
    <w:p w14:paraId="2FAD3F32" w14:textId="77777777" w:rsidR="003D2F65" w:rsidRPr="009A56C5" w:rsidRDefault="003D2F65" w:rsidP="006177D9">
      <w:pPr>
        <w:rPr>
          <w:sz w:val="18"/>
          <w:szCs w:val="18"/>
          <w:lang w:val="en-US"/>
        </w:rPr>
      </w:pPr>
    </w:p>
    <w:p w14:paraId="714DFEC7" w14:textId="77777777" w:rsidR="003D2F65" w:rsidRPr="009A56C5" w:rsidRDefault="003D2F65" w:rsidP="006177D9">
      <w:pPr>
        <w:rPr>
          <w:sz w:val="18"/>
          <w:szCs w:val="18"/>
          <w:lang w:val="en-US"/>
        </w:rPr>
      </w:pPr>
    </w:p>
    <w:p w14:paraId="3F6FF77F" w14:textId="77777777" w:rsidR="006177D9" w:rsidRPr="009A56C5" w:rsidRDefault="006177D9" w:rsidP="006177D9">
      <w:pPr>
        <w:pStyle w:val="NoSpacing"/>
        <w:rPr>
          <w:sz w:val="18"/>
          <w:szCs w:val="18"/>
          <w:lang w:val="en-US"/>
        </w:rPr>
      </w:pPr>
      <w:r w:rsidRPr="009A56C5">
        <w:rPr>
          <w:sz w:val="18"/>
          <w:szCs w:val="18"/>
          <w:lang w:val="en-US"/>
        </w:rPr>
        <w:t>Table 3. Logistic regression for progression to surgery after endoscopic resection (including EMR vs ESD as covariate)</w:t>
      </w:r>
    </w:p>
    <w:tbl>
      <w:tblPr>
        <w:tblpPr w:leftFromText="180" w:rightFromText="180" w:vertAnchor="text" w:tblpY="361"/>
        <w:tblW w:w="5000" w:type="pct"/>
        <w:tblLook w:val="04A0" w:firstRow="1" w:lastRow="0" w:firstColumn="1" w:lastColumn="0" w:noHBand="0" w:noVBand="1"/>
      </w:tblPr>
      <w:tblGrid>
        <w:gridCol w:w="2607"/>
        <w:gridCol w:w="3025"/>
        <w:gridCol w:w="2123"/>
        <w:gridCol w:w="1241"/>
      </w:tblGrid>
      <w:tr w:rsidR="006177D9" w:rsidRPr="00B679B9" w14:paraId="67E193FF" w14:textId="77777777" w:rsidTr="00AF7EDA">
        <w:trPr>
          <w:trHeight w:val="20"/>
        </w:trPr>
        <w:tc>
          <w:tcPr>
            <w:tcW w:w="129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576A96A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ovariate</w:t>
            </w:r>
          </w:p>
        </w:tc>
        <w:tc>
          <w:tcPr>
            <w:tcW w:w="17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44E1F05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2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4090903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OR (95% CI)</w:t>
            </w:r>
          </w:p>
        </w:tc>
        <w:tc>
          <w:tcPr>
            <w:tcW w:w="740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9AB9E38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 value</w:t>
            </w:r>
          </w:p>
        </w:tc>
      </w:tr>
      <w:tr w:rsidR="006177D9" w:rsidRPr="00B679B9" w14:paraId="2E7D04BA" w14:textId="77777777" w:rsidTr="00AF7EDA">
        <w:trPr>
          <w:trHeight w:val="20"/>
        </w:trPr>
        <w:tc>
          <w:tcPr>
            <w:tcW w:w="1298" w:type="pc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3F78CAE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High volume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ertile</w:t>
            </w:r>
          </w:p>
        </w:tc>
        <w:tc>
          <w:tcPr>
            <w:tcW w:w="1732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ADCD064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230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4337CB8" w14:textId="746D48EA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</w:t>
            </w:r>
            <w:r w:rsidR="000627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1</w:t>
            </w: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0.2</w:t>
            </w:r>
            <w:r w:rsidR="000627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6</w:t>
            </w: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6</w:t>
            </w:r>
            <w:r w:rsidR="000627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</w:t>
            </w: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740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6448A5E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</w:tr>
      <w:tr w:rsidR="006177D9" w:rsidRPr="00B679B9" w14:paraId="289D25CA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0D2B1F7A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R Technique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4A633EDF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SD (compared to EMR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5C6FC9A7" w14:textId="3C848858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8</w:t>
            </w:r>
            <w:r w:rsidR="000627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0.4</w:t>
            </w:r>
            <w:r w:rsidR="000627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-1.</w:t>
            </w:r>
            <w:r w:rsidR="000627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7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4797E0F0" w14:textId="436F7C00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</w:t>
            </w:r>
            <w:r w:rsidR="000627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738</w:t>
            </w:r>
          </w:p>
        </w:tc>
      </w:tr>
      <w:tr w:rsidR="006177D9" w:rsidRPr="00B679B9" w14:paraId="14BA4886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FBF7E9D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ge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0692AC5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D9AAA53" w14:textId="1933FC89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93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</w:t>
            </w:r>
            <w:r w:rsidR="000627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</w:t>
            </w: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</w:t>
            </w:r>
            <w:r w:rsidR="000627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6</w:t>
            </w: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7184F510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&lt;0.001</w:t>
            </w:r>
          </w:p>
        </w:tc>
      </w:tr>
      <w:tr w:rsidR="006177D9" w:rsidRPr="00B679B9" w14:paraId="5FB7E4C9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97CEAC3" w14:textId="13ECEBE1" w:rsidR="006177D9" w:rsidRPr="00B679B9" w:rsidRDefault="002A35FF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G</w:t>
            </w:r>
            <w:r w:rsidR="006177D9"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nder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8470983" w14:textId="22A1D276" w:rsidR="006177D9" w:rsidRPr="00B679B9" w:rsidRDefault="002A35FF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ale (compared to female)</w:t>
            </w:r>
            <w:r w:rsidR="006177D9"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844DC27" w14:textId="75C57B51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.1</w:t>
            </w:r>
            <w:r w:rsidR="000627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7</w:t>
            </w: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0.</w:t>
            </w:r>
            <w:r w:rsidR="000627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71</w:t>
            </w: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-1.9</w:t>
            </w:r>
            <w:r w:rsidR="000627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</w:t>
            </w: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44BE9DC8" w14:textId="3418BF13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5</w:t>
            </w:r>
            <w:r w:rsidR="00062728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32</w:t>
            </w:r>
          </w:p>
        </w:tc>
      </w:tr>
      <w:tr w:rsidR="006177D9" w:rsidRPr="00B679B9" w14:paraId="009DD5FB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CD0D8C6" w14:textId="002DDA08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Charlson </w:t>
            </w:r>
            <w:r w:rsidR="002A35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comorbidity </w:t>
            </w: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core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318F107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EE39639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ef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0C06EC24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6177D9" w:rsidRPr="00B679B9" w14:paraId="25C244F6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226BACD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2D9224A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F0551B1" w14:textId="1A758816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</w:t>
            </w:r>
            <w:r w:rsidR="000627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7</w:t>
            </w: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0.3</w:t>
            </w:r>
            <w:r w:rsidR="000627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</w:t>
            </w: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-</w:t>
            </w:r>
            <w:r w:rsidR="000627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93</w:t>
            </w: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4A1BC0DA" w14:textId="29F2715C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0.0</w:t>
            </w:r>
            <w:r w:rsidR="00062728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6177D9" w:rsidRPr="00B679B9" w14:paraId="69A0376E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8DC5C13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8C4FC0D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8064C93" w14:textId="2261FBAA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2</w:t>
            </w: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(0.2</w:t>
            </w:r>
            <w:r w:rsidR="000627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</w:t>
            </w: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-0.7</w:t>
            </w:r>
            <w:r w:rsidR="000627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7</w:t>
            </w: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14B472AE" w14:textId="24005BB6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0.00</w:t>
            </w:r>
            <w:r w:rsidR="00062728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6177D9" w:rsidRPr="00B679B9" w14:paraId="05FDCD87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27B55F8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proofErr w:type="spellStart"/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T</w:t>
            </w:r>
            <w:proofErr w:type="spellEnd"/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09DF139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splasia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63BE14A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ef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123E9599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6177D9" w:rsidRPr="00B679B9" w14:paraId="3E1B9D94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4C25755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lastRenderedPageBreak/>
              <w:t> 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E9D46EC" w14:textId="73DFADEC" w:rsidR="00062728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1a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2B6ACEA" w14:textId="3CCB1C60" w:rsidR="006177D9" w:rsidRPr="00B679B9" w:rsidRDefault="00062728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72 (0.30-1.7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45147D66" w14:textId="570C5EBF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0.</w:t>
            </w:r>
            <w:r w:rsidR="00062728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471</w:t>
            </w:r>
          </w:p>
        </w:tc>
      </w:tr>
      <w:tr w:rsidR="00062728" w:rsidRPr="00B679B9" w14:paraId="05D5E1B2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49100AC7" w14:textId="77777777" w:rsidR="00062728" w:rsidRPr="00B679B9" w:rsidRDefault="00062728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077A59C0" w14:textId="10F17476" w:rsidR="00062728" w:rsidRPr="00B679B9" w:rsidRDefault="00062728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1b (depth not reported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7BD1CBF9" w14:textId="5F0C95B9" w:rsidR="00062728" w:rsidRDefault="00062728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.52 (1.74-11.7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3A8B1C9F" w14:textId="11B58E2B" w:rsidR="00062728" w:rsidRPr="00B679B9" w:rsidRDefault="00062728" w:rsidP="00AF7EDA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062728" w:rsidRPr="00B679B9" w14:paraId="6577858C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7A20C3DC" w14:textId="77777777" w:rsidR="00062728" w:rsidRPr="00B679B9" w:rsidRDefault="00062728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5606BCC4" w14:textId="2EF59508" w:rsidR="00062728" w:rsidRPr="00B679B9" w:rsidRDefault="00062728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1bsm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5B848FFB" w14:textId="6CF76E29" w:rsidR="00062728" w:rsidRDefault="00062728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.34 (0.84-6.5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079475CA" w14:textId="644D2C7A" w:rsidR="00062728" w:rsidRPr="00B679B9" w:rsidRDefault="00062728" w:rsidP="00AF7EDA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0.103</w:t>
            </w:r>
          </w:p>
        </w:tc>
      </w:tr>
      <w:tr w:rsidR="006177D9" w:rsidRPr="00B679B9" w14:paraId="108451EF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44790358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18212DE" w14:textId="109BB75B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1b</w:t>
            </w:r>
            <w:r w:rsidR="000627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m2-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61ACEED" w14:textId="40D5DC19" w:rsidR="006177D9" w:rsidRPr="00B679B9" w:rsidRDefault="00062728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.19 (1.44-12.20</w:t>
            </w:r>
            <w:r w:rsidR="006177D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6D8132BC" w14:textId="67699434" w:rsidR="006177D9" w:rsidRPr="00B679B9" w:rsidRDefault="00062728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009</w:t>
            </w:r>
          </w:p>
        </w:tc>
      </w:tr>
      <w:tr w:rsidR="006177D9" w:rsidRPr="00B679B9" w14:paraId="62081836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F47E610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451BC0B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2 or greater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EA7CFBC" w14:textId="58678906" w:rsidR="006177D9" w:rsidRPr="00B679B9" w:rsidRDefault="00062728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.84 (0.68-141.94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56D91BB0" w14:textId="170087DE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</w:t>
            </w:r>
            <w:r w:rsidR="000627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93</w:t>
            </w:r>
          </w:p>
        </w:tc>
      </w:tr>
      <w:tr w:rsidR="006177D9" w:rsidRPr="00B679B9" w14:paraId="341079DB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6B95B152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ite of pathology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8C09198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roximal/mid Esophagu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3E9E6955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ef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5E3BB80C" w14:textId="77777777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</w:p>
        </w:tc>
      </w:tr>
      <w:tr w:rsidR="006177D9" w:rsidRPr="00B679B9" w14:paraId="6E137F89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771F83B2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F0C4C43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istal esophagus/GEJ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65D65EE9" w14:textId="0A691D94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0.</w:t>
            </w:r>
            <w:r w:rsidR="000627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67 (0.31-1.4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6C03EFCD" w14:textId="7DA066A4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0.</w:t>
            </w:r>
            <w:r w:rsidR="00062728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287</w:t>
            </w:r>
          </w:p>
        </w:tc>
      </w:tr>
      <w:tr w:rsidR="006177D9" w:rsidRPr="00B679B9" w14:paraId="241D6AA8" w14:textId="77777777" w:rsidTr="00AF7EDA">
        <w:trPr>
          <w:trHeight w:val="20"/>
        </w:trPr>
        <w:tc>
          <w:tcPr>
            <w:tcW w:w="1298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10928B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FD2CE5C" w14:textId="77777777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tomach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5543A6F7" w14:textId="0D8EA468" w:rsidR="006177D9" w:rsidRPr="00B679B9" w:rsidRDefault="006177D9" w:rsidP="00AF7E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.</w:t>
            </w:r>
            <w:r w:rsidR="000627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8 (0.59-4.26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1F694233" w14:textId="3445E2F4" w:rsidR="006177D9" w:rsidRPr="00B679B9" w:rsidRDefault="006177D9" w:rsidP="00AF7E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B679B9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0.</w:t>
            </w:r>
            <w:r w:rsidR="00062728"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  <w:t>365</w:t>
            </w:r>
          </w:p>
        </w:tc>
      </w:tr>
    </w:tbl>
    <w:p w14:paraId="1791777D" w14:textId="77777777" w:rsidR="006177D9" w:rsidRDefault="006177D9" w:rsidP="006177D9">
      <w:pPr>
        <w:rPr>
          <w:sz w:val="20"/>
          <w:szCs w:val="20"/>
          <w:lang w:val="en-US"/>
        </w:rPr>
      </w:pPr>
    </w:p>
    <w:p w14:paraId="42A1C2B0" w14:textId="77777777" w:rsidR="006177D9" w:rsidRPr="009A56C5" w:rsidRDefault="006177D9" w:rsidP="006177D9">
      <w:pPr>
        <w:rPr>
          <w:sz w:val="18"/>
          <w:szCs w:val="18"/>
          <w:lang w:val="en-US"/>
        </w:rPr>
      </w:pPr>
      <w:r w:rsidRPr="009A56C5">
        <w:rPr>
          <w:sz w:val="18"/>
          <w:szCs w:val="18"/>
          <w:lang w:val="en-US"/>
        </w:rPr>
        <w:t>(Abbreviations; ER = Endoscopic resection, ESD = Endoscopic submucosal dissection, EMR = Endoscopic mucosal resection, GEJ = Gastro-esophageal junction)</w:t>
      </w:r>
    </w:p>
    <w:p w14:paraId="52B6B054" w14:textId="77777777" w:rsidR="006177D9" w:rsidRPr="009A56C5" w:rsidRDefault="006177D9" w:rsidP="006177D9">
      <w:pPr>
        <w:rPr>
          <w:sz w:val="18"/>
          <w:szCs w:val="18"/>
          <w:lang w:val="en-US"/>
        </w:rPr>
      </w:pPr>
    </w:p>
    <w:p w14:paraId="459770EA" w14:textId="782074D1" w:rsidR="006177D9" w:rsidRPr="009A56C5" w:rsidRDefault="006177D9" w:rsidP="006177D9">
      <w:pPr>
        <w:rPr>
          <w:sz w:val="18"/>
          <w:szCs w:val="18"/>
          <w:lang w:val="en-US"/>
        </w:rPr>
      </w:pPr>
      <w:r w:rsidRPr="009A56C5">
        <w:rPr>
          <w:sz w:val="18"/>
          <w:szCs w:val="18"/>
          <w:lang w:val="en-US"/>
        </w:rPr>
        <w:t xml:space="preserve">Table 4. </w:t>
      </w:r>
      <w:proofErr w:type="spellStart"/>
      <w:r>
        <w:rPr>
          <w:sz w:val="18"/>
          <w:szCs w:val="18"/>
          <w:lang w:val="en-US"/>
        </w:rPr>
        <w:t>Speciality</w:t>
      </w:r>
      <w:proofErr w:type="spellEnd"/>
      <w:r>
        <w:rPr>
          <w:sz w:val="18"/>
          <w:szCs w:val="18"/>
          <w:lang w:val="en-US"/>
        </w:rPr>
        <w:t xml:space="preserve"> performing ER</w:t>
      </w:r>
      <w:r w:rsidR="003D2F65">
        <w:rPr>
          <w:sz w:val="18"/>
          <w:szCs w:val="18"/>
          <w:lang w:val="en-US"/>
        </w:rPr>
        <w:t xml:space="preserve">, </w:t>
      </w:r>
      <w:r>
        <w:rPr>
          <w:sz w:val="18"/>
          <w:szCs w:val="18"/>
          <w:lang w:val="en-US"/>
        </w:rPr>
        <w:t>bed capacity</w:t>
      </w:r>
      <w:r w:rsidR="003D2F65">
        <w:rPr>
          <w:sz w:val="18"/>
          <w:szCs w:val="18"/>
          <w:lang w:val="en-US"/>
        </w:rPr>
        <w:t xml:space="preserve"> and IR availability</w:t>
      </w:r>
      <w:r>
        <w:rPr>
          <w:sz w:val="18"/>
          <w:szCs w:val="18"/>
          <w:lang w:val="en-US"/>
        </w:rPr>
        <w:t xml:space="preserve"> </w:t>
      </w:r>
      <w:r w:rsidRPr="009A56C5">
        <w:rPr>
          <w:sz w:val="18"/>
          <w:szCs w:val="18"/>
          <w:lang w:val="en-US"/>
        </w:rPr>
        <w:t xml:space="preserve">by </w:t>
      </w:r>
      <w:proofErr w:type="spellStart"/>
      <w:r w:rsidRPr="009A56C5">
        <w:rPr>
          <w:sz w:val="18"/>
          <w:szCs w:val="18"/>
          <w:lang w:val="en-US"/>
        </w:rPr>
        <w:t>centre</w:t>
      </w:r>
      <w:proofErr w:type="spellEnd"/>
      <w:r w:rsidRPr="009A56C5">
        <w:rPr>
          <w:sz w:val="18"/>
          <w:szCs w:val="18"/>
          <w:lang w:val="en-US"/>
        </w:rPr>
        <w:t xml:space="preserve"> volume </w:t>
      </w:r>
      <w:proofErr w:type="spellStart"/>
      <w:r w:rsidRPr="009A56C5">
        <w:rPr>
          <w:sz w:val="18"/>
          <w:szCs w:val="18"/>
          <w:lang w:val="en-US"/>
        </w:rPr>
        <w:t>tertile</w:t>
      </w:r>
      <w:proofErr w:type="spellEnd"/>
      <w:r w:rsidRPr="009A56C5">
        <w:rPr>
          <w:sz w:val="18"/>
          <w:szCs w:val="18"/>
          <w:lang w:val="en-US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16"/>
        <w:gridCol w:w="1358"/>
        <w:gridCol w:w="1358"/>
        <w:gridCol w:w="1358"/>
        <w:gridCol w:w="1358"/>
        <w:gridCol w:w="1358"/>
      </w:tblGrid>
      <w:tr w:rsidR="006177D9" w:rsidRPr="007653CB" w14:paraId="531F71E0" w14:textId="77777777" w:rsidTr="00AF7EDA">
        <w:trPr>
          <w:trHeight w:val="20"/>
        </w:trPr>
        <w:tc>
          <w:tcPr>
            <w:tcW w:w="123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D39826" w14:textId="77777777" w:rsidR="006177D9" w:rsidRPr="007653CB" w:rsidRDefault="006177D9" w:rsidP="00AF7ED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5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80CD2A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l</w:t>
            </w:r>
          </w:p>
        </w:tc>
        <w:tc>
          <w:tcPr>
            <w:tcW w:w="75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4B722F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 Volume Tertile</w:t>
            </w:r>
          </w:p>
        </w:tc>
        <w:tc>
          <w:tcPr>
            <w:tcW w:w="75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68828A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um Volume Tertile</w:t>
            </w:r>
          </w:p>
        </w:tc>
        <w:tc>
          <w:tcPr>
            <w:tcW w:w="75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64BF94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gh Volume Tertile</w:t>
            </w:r>
          </w:p>
        </w:tc>
        <w:tc>
          <w:tcPr>
            <w:tcW w:w="75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A164344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 value</w:t>
            </w:r>
          </w:p>
        </w:tc>
      </w:tr>
      <w:tr w:rsidR="006177D9" w:rsidRPr="007653CB" w14:paraId="55172B6A" w14:textId="77777777" w:rsidTr="00AF7EDA">
        <w:trPr>
          <w:trHeight w:val="20"/>
        </w:trPr>
        <w:tc>
          <w:tcPr>
            <w:tcW w:w="123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6086F9" w14:textId="77777777" w:rsidR="006177D9" w:rsidRPr="007653CB" w:rsidRDefault="006177D9" w:rsidP="00AF7ED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26EE2D" w14:textId="77777777" w:rsidR="006177D9" w:rsidRPr="007653CB" w:rsidRDefault="006177D9" w:rsidP="00AF7ED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8C0798" w14:textId="77777777" w:rsidR="006177D9" w:rsidRPr="007653CB" w:rsidRDefault="006177D9" w:rsidP="00AF7ED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0C247E" w14:textId="77777777" w:rsidR="006177D9" w:rsidRPr="007653CB" w:rsidRDefault="006177D9" w:rsidP="00AF7ED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E0BA30" w14:textId="77777777" w:rsidR="006177D9" w:rsidRPr="007653CB" w:rsidRDefault="006177D9" w:rsidP="00AF7ED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5370B3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low vs high)</w:t>
            </w:r>
          </w:p>
        </w:tc>
      </w:tr>
      <w:tr w:rsidR="006177D9" w:rsidRPr="007653CB" w14:paraId="09BA53BE" w14:textId="77777777" w:rsidTr="00AF7EDA">
        <w:trPr>
          <w:trHeight w:val="20"/>
        </w:trPr>
        <w:tc>
          <w:tcPr>
            <w:tcW w:w="12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4E957AC" w14:textId="77777777" w:rsidR="006177D9" w:rsidRPr="007653CB" w:rsidRDefault="006177D9" w:rsidP="00AF7ED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R speciality at </w:t>
            </w:r>
            <w:r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7653C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tre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D55D57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6AB630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DC1246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B5E22C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B26430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1</w:t>
            </w:r>
          </w:p>
        </w:tc>
      </w:tr>
      <w:tr w:rsidR="006177D9" w:rsidRPr="007653CB" w14:paraId="066AAD4A" w14:textId="77777777" w:rsidTr="00AF7EDA">
        <w:trPr>
          <w:trHeight w:val="20"/>
        </w:trPr>
        <w:tc>
          <w:tcPr>
            <w:tcW w:w="1230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C2B4C61" w14:textId="77777777" w:rsidR="006177D9" w:rsidRPr="007653CB" w:rsidRDefault="006177D9" w:rsidP="00AF7EDA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stroenterologist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1E1375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.1</w:t>
            </w: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D50C4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.0</w:t>
            </w: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7019D6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4 </w:t>
            </w: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C0E24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</w:t>
            </w: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.3</w:t>
            </w: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D779DC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177D9" w:rsidRPr="007653CB" w14:paraId="2DFD6870" w14:textId="77777777" w:rsidTr="00AF7EDA">
        <w:trPr>
          <w:trHeight w:val="20"/>
        </w:trPr>
        <w:tc>
          <w:tcPr>
            <w:tcW w:w="1230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586A47C" w14:textId="77777777" w:rsidR="006177D9" w:rsidRPr="007653CB" w:rsidRDefault="006177D9" w:rsidP="00AF7EDA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rgeon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60F027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(14.3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9F077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(15.0%)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BAFF71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20.0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64F6B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 (0.0%)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818CA5" w14:textId="77777777" w:rsidR="006177D9" w:rsidRPr="009A56C5" w:rsidRDefault="006177D9" w:rsidP="00AF7ED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A56C5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177D9" w:rsidRPr="007653CB" w14:paraId="0BD9B5B8" w14:textId="77777777" w:rsidTr="00AF7EDA">
        <w:trPr>
          <w:trHeight w:val="20"/>
        </w:trPr>
        <w:tc>
          <w:tcPr>
            <w:tcW w:w="1230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D9C6A00" w14:textId="77777777" w:rsidR="006177D9" w:rsidRPr="007653CB" w:rsidRDefault="006177D9" w:rsidP="00AF7EDA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h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9B6F9F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(14.3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5F6B5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(15.0%)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A676B0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 (0.0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41E39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33.3%)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A833D7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177D9" w:rsidRPr="007653CB" w14:paraId="469489E2" w14:textId="77777777" w:rsidTr="00AF7EDA">
        <w:trPr>
          <w:trHeight w:val="20"/>
        </w:trPr>
        <w:tc>
          <w:tcPr>
            <w:tcW w:w="1230" w:type="pct"/>
            <w:tcBorders>
              <w:top w:val="nil"/>
              <w:left w:val="single" w:sz="8" w:space="0" w:color="auto"/>
              <w:right w:val="nil"/>
            </w:tcBorders>
            <w:vAlign w:val="center"/>
            <w:hideMark/>
          </w:tcPr>
          <w:p w14:paraId="3A1D1C00" w14:textId="77777777" w:rsidR="006177D9" w:rsidRPr="007653CB" w:rsidRDefault="006177D9" w:rsidP="00AF7EDA">
            <w:pPr>
              <w:spacing w:after="0" w:line="240" w:lineRule="auto"/>
              <w:jc w:val="right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ing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C802C5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4 </w:t>
            </w: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</w:t>
            </w: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)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1F0014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0%)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52E82B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0.0%)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A1787D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33.3%)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981618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177D9" w:rsidRPr="007653CB" w14:paraId="3C0BDA25" w14:textId="77777777" w:rsidTr="00AF7EDA">
        <w:trPr>
          <w:trHeight w:val="20"/>
        </w:trPr>
        <w:tc>
          <w:tcPr>
            <w:tcW w:w="1230" w:type="pct"/>
            <w:tcBorders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B7A83E9" w14:textId="77777777" w:rsidR="006177D9" w:rsidRPr="007653CB" w:rsidRDefault="006177D9" w:rsidP="00AF7ED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entre </w:t>
            </w:r>
            <w:r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  <w:r w:rsidRPr="007653C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d </w:t>
            </w:r>
            <w:r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7653CB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pacity (mean) </w:t>
            </w:r>
          </w:p>
        </w:tc>
        <w:tc>
          <w:tcPr>
            <w:tcW w:w="754" w:type="pct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234F32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9</w:t>
            </w: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3A20AEF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9</w:t>
            </w:r>
          </w:p>
        </w:tc>
        <w:tc>
          <w:tcPr>
            <w:tcW w:w="754" w:type="pct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8A1729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97</w:t>
            </w: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EA783C5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17</w:t>
            </w:r>
          </w:p>
        </w:tc>
        <w:tc>
          <w:tcPr>
            <w:tcW w:w="754" w:type="pct"/>
            <w:tcBorders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76EA6B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653CB"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39</w:t>
            </w:r>
          </w:p>
        </w:tc>
      </w:tr>
      <w:tr w:rsidR="006177D9" w:rsidRPr="007653CB" w14:paraId="1BDBDC2E" w14:textId="77777777" w:rsidTr="00AF7EDA">
        <w:trPr>
          <w:trHeight w:val="20"/>
        </w:trPr>
        <w:tc>
          <w:tcPr>
            <w:tcW w:w="1230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DBC9E07" w14:textId="77777777" w:rsidR="006177D9" w:rsidRPr="00D76C51" w:rsidRDefault="006177D9" w:rsidP="00AF7ED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forming ESD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8072B31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 (50.0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0B692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 (40.0%)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A38A241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(60.0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57FAF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(100.0%)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2F0683E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2</w:t>
            </w:r>
          </w:p>
        </w:tc>
      </w:tr>
      <w:tr w:rsidR="006177D9" w:rsidRPr="007653CB" w14:paraId="3F315CA5" w14:textId="77777777" w:rsidTr="00AF7EDA">
        <w:trPr>
          <w:trHeight w:val="20"/>
        </w:trPr>
        <w:tc>
          <w:tcPr>
            <w:tcW w:w="1230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C9A9964" w14:textId="77777777" w:rsidR="006177D9" w:rsidRPr="00D76C51" w:rsidRDefault="006177D9" w:rsidP="00AF7ED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R availability 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1FB7283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4D59F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563F9EC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79F4F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23278BF8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177D9" w:rsidRPr="007653CB" w14:paraId="3A9D804E" w14:textId="77777777" w:rsidTr="00AF7EDA">
        <w:trPr>
          <w:trHeight w:val="20"/>
        </w:trPr>
        <w:tc>
          <w:tcPr>
            <w:tcW w:w="1230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3BBFE94" w14:textId="77777777" w:rsidR="006177D9" w:rsidRDefault="006177D9" w:rsidP="00AF7EDA">
            <w:pPr>
              <w:spacing w:after="0" w:line="240" w:lineRule="auto"/>
              <w:jc w:val="right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veryday 24 hour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E226F66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 (85.7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86AA7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 (90.0%)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25C07744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(80.0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C2313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(66.7%)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5DCA72A8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40</w:t>
            </w:r>
          </w:p>
        </w:tc>
      </w:tr>
      <w:tr w:rsidR="006177D9" w:rsidRPr="007653CB" w14:paraId="4BCC66DC" w14:textId="77777777" w:rsidTr="00AF7EDA">
        <w:trPr>
          <w:trHeight w:val="20"/>
        </w:trPr>
        <w:tc>
          <w:tcPr>
            <w:tcW w:w="1230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750120B" w14:textId="77777777" w:rsidR="006177D9" w:rsidRDefault="006177D9" w:rsidP="00AF7EDA">
            <w:pPr>
              <w:spacing w:after="0" w:line="240" w:lineRule="auto"/>
              <w:jc w:val="right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ekday 24 hour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65D10470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3.6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431BA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5.0%)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C147BC6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 (0.0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D0E2E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0.0%)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375DDD8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177D9" w:rsidRPr="007653CB" w14:paraId="7B80B807" w14:textId="77777777" w:rsidTr="00AF7EDA">
        <w:trPr>
          <w:trHeight w:val="20"/>
        </w:trPr>
        <w:tc>
          <w:tcPr>
            <w:tcW w:w="1230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B92D305" w14:textId="77777777" w:rsidR="006177D9" w:rsidRDefault="006177D9" w:rsidP="00AF7EDA">
            <w:pPr>
              <w:spacing w:after="0" w:line="240" w:lineRule="auto"/>
              <w:jc w:val="right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aytime only 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AB6637F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3.6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3E291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 (0.0%)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5FE7AFF0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20.0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56D2B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 (0.0%)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2649E270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177D9" w:rsidRPr="007653CB" w14:paraId="0080C619" w14:textId="77777777" w:rsidTr="00AF7EDA">
        <w:trPr>
          <w:trHeight w:val="20"/>
        </w:trPr>
        <w:tc>
          <w:tcPr>
            <w:tcW w:w="123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420E07A" w14:textId="77777777" w:rsidR="006177D9" w:rsidRDefault="006177D9" w:rsidP="00AF7EDA">
            <w:pPr>
              <w:spacing w:after="0" w:line="240" w:lineRule="auto"/>
              <w:jc w:val="right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ing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C506C6E" w14:textId="77777777" w:rsidR="006177D9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(7.1%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45C9612" w14:textId="77777777" w:rsidR="006177D9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5.0%)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EF60FC6" w14:textId="77777777" w:rsidR="006177D9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 (0.0%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0C7F39A" w14:textId="77777777" w:rsidR="006177D9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 (33</w:t>
            </w:r>
            <w:proofErr w:type="gramStart"/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%</w:t>
            </w:r>
            <w:proofErr w:type="gramEnd"/>
            <w:r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7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01D9182A" w14:textId="77777777" w:rsidR="006177D9" w:rsidRPr="007653CB" w:rsidRDefault="006177D9" w:rsidP="00AF7E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673C6175" w14:textId="77777777" w:rsidR="006177D9" w:rsidRPr="009A56C5" w:rsidRDefault="006177D9" w:rsidP="006177D9">
      <w:pPr>
        <w:rPr>
          <w:sz w:val="18"/>
          <w:szCs w:val="18"/>
          <w:lang w:val="en-US"/>
        </w:rPr>
      </w:pPr>
      <w:r w:rsidRPr="009A56C5">
        <w:rPr>
          <w:sz w:val="18"/>
          <w:szCs w:val="18"/>
          <w:lang w:val="en-US"/>
        </w:rPr>
        <w:t>(Abbreviations; ER = Endoscopic resection</w:t>
      </w:r>
      <w:r>
        <w:rPr>
          <w:sz w:val="18"/>
          <w:szCs w:val="18"/>
          <w:lang w:val="en-US"/>
        </w:rPr>
        <w:t>, IR = Interventional radiology, ESD = Endoscopic submucosal dissection</w:t>
      </w:r>
      <w:r w:rsidRPr="009A56C5">
        <w:rPr>
          <w:sz w:val="18"/>
          <w:szCs w:val="18"/>
          <w:lang w:val="en-US"/>
        </w:rPr>
        <w:t>)</w:t>
      </w:r>
    </w:p>
    <w:p w14:paraId="1273B512" w14:textId="77777777" w:rsidR="006177D9" w:rsidRPr="009C0164" w:rsidRDefault="006177D9" w:rsidP="006177D9"/>
    <w:p w14:paraId="7BF625AA" w14:textId="77777777" w:rsidR="00DB4524" w:rsidRDefault="00DB4524"/>
    <w:sectPr w:rsidR="00DB4524" w:rsidSect="006177D9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0CF16E" w14:textId="77777777" w:rsidR="002858E2" w:rsidRDefault="002858E2">
      <w:pPr>
        <w:spacing w:after="0" w:line="240" w:lineRule="auto"/>
      </w:pPr>
      <w:r>
        <w:separator/>
      </w:r>
    </w:p>
  </w:endnote>
  <w:endnote w:type="continuationSeparator" w:id="0">
    <w:p w14:paraId="1A357878" w14:textId="77777777" w:rsidR="002858E2" w:rsidRDefault="00285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89527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82A78D" w14:textId="77777777" w:rsidR="006177D9" w:rsidRDefault="006177D9" w:rsidP="003542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62A622" w14:textId="77777777" w:rsidR="006177D9" w:rsidRDefault="006177D9" w:rsidP="00C173F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15919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192968" w14:textId="77777777" w:rsidR="006177D9" w:rsidRDefault="006177D9" w:rsidP="007F0E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A0122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95629FC" w14:textId="77777777" w:rsidR="006177D9" w:rsidRDefault="006177D9" w:rsidP="00C173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98CA3D" w14:textId="77777777" w:rsidR="002858E2" w:rsidRDefault="002858E2">
      <w:pPr>
        <w:spacing w:after="0" w:line="240" w:lineRule="auto"/>
      </w:pPr>
      <w:r>
        <w:separator/>
      </w:r>
    </w:p>
  </w:footnote>
  <w:footnote w:type="continuationSeparator" w:id="0">
    <w:p w14:paraId="2B80CC93" w14:textId="77777777" w:rsidR="002858E2" w:rsidRDefault="002858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7458628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23330BB" w14:textId="77777777" w:rsidR="006177D9" w:rsidRDefault="006177D9" w:rsidP="000B0C7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E12D3C" w14:textId="77777777" w:rsidR="006177D9" w:rsidRDefault="006177D9" w:rsidP="000B0C7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9605611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C8EC4BD" w14:textId="77777777" w:rsidR="006177D9" w:rsidRDefault="006177D9" w:rsidP="00B27E5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A0122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C1E4BD1" w14:textId="77777777" w:rsidR="006177D9" w:rsidRDefault="006177D9" w:rsidP="000B0C7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DE7180"/>
    <w:multiLevelType w:val="hybridMultilevel"/>
    <w:tmpl w:val="F5DEF3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7D9"/>
    <w:rsid w:val="0000417C"/>
    <w:rsid w:val="00062728"/>
    <w:rsid w:val="002858E2"/>
    <w:rsid w:val="002A35FF"/>
    <w:rsid w:val="003A0122"/>
    <w:rsid w:val="003D2F65"/>
    <w:rsid w:val="00460A8C"/>
    <w:rsid w:val="0048742C"/>
    <w:rsid w:val="0055738E"/>
    <w:rsid w:val="005A2336"/>
    <w:rsid w:val="006177D9"/>
    <w:rsid w:val="008B44EF"/>
    <w:rsid w:val="008F4130"/>
    <w:rsid w:val="00A373D0"/>
    <w:rsid w:val="00B26D94"/>
    <w:rsid w:val="00B45737"/>
    <w:rsid w:val="00C857DE"/>
    <w:rsid w:val="00D05FD3"/>
    <w:rsid w:val="00DB3EF8"/>
    <w:rsid w:val="00DB4524"/>
    <w:rsid w:val="00F84593"/>
    <w:rsid w:val="00FB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E63F6"/>
  <w15:chartTrackingRefBased/>
  <w15:docId w15:val="{957D13B0-363F-964B-BD45-A4B74674D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7D9"/>
  </w:style>
  <w:style w:type="paragraph" w:styleId="Heading1">
    <w:name w:val="heading 1"/>
    <w:basedOn w:val="Normal"/>
    <w:next w:val="Normal"/>
    <w:link w:val="Heading1Char"/>
    <w:uiPriority w:val="9"/>
    <w:qFormat/>
    <w:rsid w:val="006177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7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7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7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7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7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7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7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7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7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7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7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7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7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7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7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7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7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7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77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7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77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7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77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7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77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7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7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7D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177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7D9"/>
  </w:style>
  <w:style w:type="paragraph" w:styleId="Footer">
    <w:name w:val="footer"/>
    <w:basedOn w:val="Normal"/>
    <w:link w:val="FooterChar"/>
    <w:uiPriority w:val="99"/>
    <w:unhideWhenUsed/>
    <w:rsid w:val="006177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7D9"/>
  </w:style>
  <w:style w:type="paragraph" w:styleId="NoSpacing">
    <w:name w:val="No Spacing"/>
    <w:uiPriority w:val="1"/>
    <w:qFormat/>
    <w:rsid w:val="006177D9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6177D9"/>
  </w:style>
  <w:style w:type="character" w:styleId="LineNumber">
    <w:name w:val="line number"/>
    <w:basedOn w:val="DefaultParagraphFont"/>
    <w:uiPriority w:val="99"/>
    <w:semiHidden/>
    <w:unhideWhenUsed/>
    <w:rsid w:val="006177D9"/>
  </w:style>
  <w:style w:type="paragraph" w:styleId="Revision">
    <w:name w:val="Revision"/>
    <w:hidden/>
    <w:uiPriority w:val="99"/>
    <w:semiHidden/>
    <w:rsid w:val="00C857D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B30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30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30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0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08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D2F65"/>
    <w:pPr>
      <w:spacing w:after="0" w:line="240" w:lineRule="auto"/>
    </w:pPr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2F6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Kirsty.cole13@nhs.net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1</Words>
  <Characters>508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, Kirsty (PORTSMOUTH HOSPITALS UNIVERSITY NHS TRUST)</dc:creator>
  <cp:keywords/>
  <dc:description/>
  <cp:lastModifiedBy>Microsoft account</cp:lastModifiedBy>
  <cp:revision>2</cp:revision>
  <dcterms:created xsi:type="dcterms:W3CDTF">2026-03-20T00:39:00Z</dcterms:created>
  <dcterms:modified xsi:type="dcterms:W3CDTF">2026-03-20T00:39:00Z</dcterms:modified>
</cp:coreProperties>
</file>